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E6F" w:rsidRPr="00DA4BD6" w:rsidRDefault="00FC2E6F" w:rsidP="00FC2E6F">
      <w:pPr>
        <w:spacing w:before="240" w:after="0"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FC2E6F" w:rsidRPr="00DA4BD6" w:rsidRDefault="00FC2E6F" w:rsidP="00FC2E6F">
      <w:pPr>
        <w:spacing w:before="240" w:after="0"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color w:val="000000" w:themeColor="text1"/>
          <w:lang w:val="en-US"/>
        </w:rPr>
        <w:sectPr w:rsidR="00FC2E6F" w:rsidRPr="00DA4BD6" w:rsidSect="00DA4BD6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DA4BD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Effects of CPAP and FiO</w:t>
      </w:r>
      <w:r w:rsidRPr="00DA4BD6">
        <w:rPr>
          <w:rFonts w:ascii="Arial" w:hAnsi="Arial" w:cs="Arial"/>
          <w:b/>
          <w:bCs/>
          <w:color w:val="000000" w:themeColor="text1"/>
          <w:sz w:val="28"/>
          <w:szCs w:val="28"/>
          <w:vertAlign w:val="subscript"/>
          <w:lang w:val="en-US"/>
        </w:rPr>
        <w:t>2</w:t>
      </w:r>
      <w:r w:rsidRPr="00DA4BD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on respiratory effort and lung stress in early COVID-19 pneumonia: a randomized, crossover study.</w:t>
      </w:r>
    </w:p>
    <w:p w:rsidR="00FC2E6F" w:rsidRPr="00DA4BD6" w:rsidRDefault="00FC2E6F" w:rsidP="00FC2E6F">
      <w:pPr>
        <w:spacing w:before="240" w:line="276" w:lineRule="auto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Lorenz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Giosa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Patrick Duncan Collins, Martina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Sciolla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Francesca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Cerrone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Salvatore Di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Blas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Matteo Maria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Macrì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Luca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Davicco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Andrea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Laguzz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Fabiana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 Gorgonzola, Robert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Penso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Irene Steinberg, Massim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Muraccin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Albert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Perbon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Vincenzo Russotto, Luigi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Camporota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Giacom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Bellan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 xml:space="preserve">, Pietro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</w:rPr>
        <w:t>Caironi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:rsidR="00FC2E6F" w:rsidRPr="00DA4BD6" w:rsidRDefault="00DA4BD6" w:rsidP="00FC2E6F">
      <w:pPr>
        <w:pStyle w:val="SupplementaryMaterial"/>
        <w:rPr>
          <w:rFonts w:ascii="Arial" w:hAnsi="Arial" w:cs="Arial"/>
          <w:i w:val="0"/>
          <w:iCs/>
          <w:color w:val="000000" w:themeColor="text1"/>
          <w:rPrChange w:id="0" w:author="Sindhu Chinnaiyan" w:date="2023-10-13T16:51:00Z">
            <w:rPr>
              <w:rFonts w:ascii="Arial" w:hAnsi="Arial" w:cs="Arial"/>
              <w:i w:val="0"/>
              <w:iCs/>
              <w:color w:val="000000" w:themeColor="text1"/>
            </w:rPr>
          </w:rPrChange>
        </w:rPr>
      </w:pPr>
      <w:ins w:id="1" w:author="Sindhu Chinnaiyan" w:date="2023-10-13T16:51:00Z">
        <w:r>
          <w:rPr>
            <w:rFonts w:ascii="Arial" w:hAnsi="Arial" w:cs="Arial"/>
            <w:i w:val="0"/>
            <w:iCs/>
            <w:color w:val="000000" w:themeColor="text1"/>
          </w:rPr>
          <w:t xml:space="preserve">Additional file </w:t>
        </w:r>
      </w:ins>
      <w:del w:id="2" w:author="Sindhu Chinnaiyan" w:date="2023-10-13T16:51:00Z">
        <w:r w:rsidR="00FC2E6F" w:rsidRPr="00DA4BD6" w:rsidDel="00DA4BD6">
          <w:rPr>
            <w:rFonts w:ascii="Arial" w:hAnsi="Arial" w:cs="Arial"/>
            <w:i w:val="0"/>
            <w:iCs/>
            <w:color w:val="000000" w:themeColor="text1"/>
            <w:rPrChange w:id="3" w:author="Sindhu Chinnaiyan" w:date="2023-10-13T16:51:00Z">
              <w:rPr>
                <w:rFonts w:ascii="Arial" w:hAnsi="Arial" w:cs="Arial"/>
                <w:i w:val="0"/>
                <w:iCs/>
                <w:color w:val="000000" w:themeColor="text1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i w:val="0"/>
          <w:iCs/>
          <w:color w:val="000000" w:themeColor="text1"/>
          <w:rPrChange w:id="4" w:author="Sindhu Chinnaiyan" w:date="2023-10-13T16:51:00Z">
            <w:rPr>
              <w:rFonts w:ascii="Arial" w:hAnsi="Arial" w:cs="Arial"/>
              <w:i w:val="0"/>
              <w:iCs/>
              <w:color w:val="000000" w:themeColor="text1"/>
            </w:rPr>
          </w:rPrChange>
        </w:rPr>
        <w:t>Material</w:t>
      </w:r>
    </w:p>
    <w:p w:rsidR="00FC2E6F" w:rsidRPr="00DA4BD6" w:rsidRDefault="00FC2E6F" w:rsidP="00FC2E6F">
      <w:pPr>
        <w:pStyle w:val="Title"/>
        <w:rPr>
          <w:color w:val="000000" w:themeColor="text1"/>
          <w:lang w:val="en-US"/>
          <w:rPrChange w:id="5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6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7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8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9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0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1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2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3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4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5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6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7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8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19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20" w:author="Sindhu Chinnaiyan" w:date="2023-10-13T16:51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sz w:val="28"/>
          <w:szCs w:val="28"/>
          <w:lang w:val="en-US"/>
          <w:rPrChange w:id="21" w:author="Sindhu Chinnaiyan" w:date="2023-10-13T16:51:00Z">
            <w:rPr>
              <w:color w:val="000000" w:themeColor="text1"/>
              <w:sz w:val="28"/>
              <w:szCs w:val="28"/>
              <w:lang w:val="en-US"/>
            </w:rPr>
          </w:rPrChange>
        </w:rPr>
      </w:pPr>
    </w:p>
    <w:p w:rsidR="00FC2E6F" w:rsidRPr="00DA4BD6" w:rsidRDefault="00DA4BD6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ins w:id="23" w:author="Sindhu Chinnaiyan" w:date="2023-10-13T16:51:00Z">
        <w:r w:rsidRPr="00DA4BD6">
          <w:rPr>
            <w:rFonts w:ascii="Arial" w:hAnsi="Arial" w:cs="Arial"/>
            <w:b/>
            <w:iCs/>
            <w:color w:val="000000" w:themeColor="text1"/>
            <w:rPrChange w:id="24" w:author="Sindhu Chinnaiyan" w:date="2023-10-13T16:51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Additional file</w:t>
        </w:r>
        <w:r w:rsidRPr="00DA4BD6" w:rsidDel="00DA4BD6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5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t xml:space="preserve"> </w:t>
        </w:r>
      </w:ins>
      <w:del w:id="26" w:author="Sindhu Chinnaiyan" w:date="2023-10-13T16:51:00Z">
        <w:r w:rsidR="00FC2E6F" w:rsidRPr="00DA4BD6" w:rsidDel="00DA4BD6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7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  <w:t>Methods</w:t>
      </w:r>
    </w:p>
    <w:p w:rsidR="00FC2E6F" w:rsidRPr="00DA4BD6" w:rsidRDefault="00FC2E6F" w:rsidP="00FC2E6F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rPr>
          <w:rFonts w:ascii="Arial" w:hAnsi="Arial" w:cs="Arial"/>
          <w:color w:val="000000" w:themeColor="text1"/>
          <w:sz w:val="24"/>
          <w:szCs w:val="24"/>
          <w:lang w:val="en-US"/>
          <w:rPrChange w:id="3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3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  <w:t>Criteria for impending intubation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3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: </w:t>
      </w:r>
    </w:p>
    <w:p w:rsidR="00FC2E6F" w:rsidRPr="00DA4BD6" w:rsidRDefault="00FC2E6F" w:rsidP="00FC2E6F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  <w:lang w:val="en-US"/>
          <w:rPrChange w:id="3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3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pH&lt;7.30 with PaCO2 &gt;45</w:t>
      </w:r>
    </w:p>
    <w:p w:rsidR="00FC2E6F" w:rsidRPr="00DA4BD6" w:rsidRDefault="00FC2E6F" w:rsidP="00FC2E6F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  <w:lang w:val="en-US"/>
          <w:rPrChange w:id="3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3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Bradypnea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3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(respiratory rate &lt;12 bpm)</w:t>
      </w:r>
    </w:p>
    <w:p w:rsidR="00FC2E6F" w:rsidRPr="00DA4BD6" w:rsidRDefault="00FC2E6F" w:rsidP="00FC2E6F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  <w:lang w:val="en-US"/>
          <w:rPrChange w:id="3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3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Paradoxical abdominal breathing </w:t>
      </w:r>
    </w:p>
    <w:p w:rsidR="00FC2E6F" w:rsidRPr="00DA4BD6" w:rsidRDefault="00FC2E6F" w:rsidP="00FC2E6F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  <w:lang w:val="en-US"/>
          <w:rPrChange w:id="4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4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Mental status alteration</w:t>
      </w:r>
    </w:p>
    <w:p w:rsidR="00FC2E6F" w:rsidRPr="00DA4BD6" w:rsidRDefault="00FC2E6F" w:rsidP="00FC2E6F">
      <w:pPr>
        <w:pStyle w:val="ListParagraph"/>
        <w:rPr>
          <w:rFonts w:ascii="Arial" w:hAnsi="Arial" w:cs="Arial"/>
          <w:color w:val="000000" w:themeColor="text1"/>
          <w:sz w:val="24"/>
          <w:szCs w:val="24"/>
          <w:lang w:val="en-US"/>
          <w:rPrChange w:id="4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9A5182" w:rsidRDefault="009A5182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4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ins w:id="44" w:author="Sindhu Chinnaiyan" w:date="2023-10-13T16:51:00Z">
        <w:r w:rsidRPr="009A5182">
          <w:rPr>
            <w:rFonts w:ascii="Arial" w:hAnsi="Arial" w:cs="Arial"/>
            <w:b/>
            <w:iCs/>
            <w:color w:val="000000" w:themeColor="text1"/>
            <w:rPrChange w:id="45" w:author="Sindhu Chinnaiyan" w:date="2023-10-13T16:51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Additional file</w:t>
        </w:r>
        <w:r w:rsidRPr="009A5182" w:rsidDel="009A5182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46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t xml:space="preserve"> </w:t>
        </w:r>
      </w:ins>
      <w:del w:id="47" w:author="Sindhu Chinnaiyan" w:date="2023-10-13T16:51:00Z">
        <w:r w:rsidR="00FC2E6F" w:rsidRPr="009A5182" w:rsidDel="009A5182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48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delText xml:space="preserve">Supplementary </w:delText>
        </w:r>
      </w:del>
      <w:r w:rsidR="00FC2E6F" w:rsidRPr="009A518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4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  <w:t>Equations</w:t>
      </w:r>
    </w:p>
    <w:p w:rsidR="00FC2E6F" w:rsidRPr="00DA4BD6" w:rsidRDefault="00FC2E6F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5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5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5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  <w:t>Respiratory mechanics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5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5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5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Respiratory effort, Helmet’s pressure drop during inspiration, and dynamic stress (all in cmH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5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5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O) were computed, respectively, as the tidal swings (∆) in esophageal (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5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s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5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), airway (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6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aw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6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) and 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6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transpulmonary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6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pressure (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6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L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6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):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6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6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6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1</w:t>
      </w:r>
    </w:p>
    <w:p w:rsidR="00FC2E6F" w:rsidRPr="00DA4BD6" w:rsidRDefault="007D74A2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69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Para>
        <m:oMath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1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2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es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73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>=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4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5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6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es (exp)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77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8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79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es (insp)</m:t>
              </m:r>
            </m:sub>
          </m:sSub>
        </m:oMath>
      </m:oMathPara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8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8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1</w:t>
      </w:r>
    </w:p>
    <w:p w:rsidR="00FC2E6F" w:rsidRPr="00DA4BD6" w:rsidRDefault="007D74A2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83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Para>
        <m:oMath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4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5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6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aw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87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>=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8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89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9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aw (exp)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91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92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93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94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aw (insp)</m:t>
              </m:r>
            </m:sub>
          </m:sSub>
        </m:oMath>
      </m:oMathPara>
    </w:p>
    <w:p w:rsidR="00FC2E6F" w:rsidRPr="00DA4BD6" w:rsidRDefault="00FC2E6F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95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96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9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9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2</w:t>
      </w:r>
    </w:p>
    <w:p w:rsidR="00FC2E6F" w:rsidRPr="00DA4BD6" w:rsidRDefault="007D74A2" w:rsidP="00FC2E6F">
      <w:pPr>
        <w:spacing w:line="276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  <w:rPrChange w:id="9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Para>
        <m:oMath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1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Dynamic stress=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2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103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4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5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6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es</m:t>
              </m:r>
            </m:sub>
          </m:sSub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107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8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09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1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aw</m:t>
              </m:r>
            </m:sub>
          </m:sSub>
        </m:oMath>
      </m:oMathPara>
    </w:p>
    <w:p w:rsidR="00FC2E6F" w:rsidRPr="00DA4BD6" w:rsidRDefault="00FC2E6F" w:rsidP="00FC2E6F">
      <w:pPr>
        <w:spacing w:line="276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  <w:rPrChange w:id="11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1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proofErr w:type="gram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1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where</w:t>
      </w:r>
      <w:proofErr w:type="gram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1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1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s(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1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1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1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nd 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1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aw(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2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re the expiratory esophageal and airway pressure immediately before the inspiratory drop, while 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s(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ins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2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nd 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aw(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ins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2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3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re the inspiratory nadirs. </w:t>
      </w:r>
      <w:proofErr w:type="gram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3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aw(</w:t>
      </w:r>
      <w:proofErr w:type="spellStart"/>
      <w:proofErr w:type="gram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3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nd 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aw(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ins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3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3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were considered </w:t>
      </w:r>
      <w:r w:rsidRPr="00DA4BD6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  <w:rPrChange w:id="140" w:author="Sindhu Chinnaiyan" w:date="2023-10-13T16:51:00Z">
            <w:rPr>
              <w:rFonts w:ascii="Arial" w:hAnsi="Arial" w:cs="Arial"/>
              <w:i/>
              <w:iCs/>
              <w:color w:val="000000" w:themeColor="text1"/>
              <w:sz w:val="24"/>
              <w:szCs w:val="24"/>
              <w:lang w:val="en-US"/>
            </w:rPr>
          </w:rPrChange>
        </w:rPr>
        <w:t>zero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during oxygen masks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4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The static stress (cmH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4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O) due to the application of positive pressure was considered </w:t>
      </w:r>
      <w:r w:rsidRPr="00DA4BD6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  <w:rPrChange w:id="146" w:author="Sindhu Chinnaiyan" w:date="2023-10-13T16:51:00Z">
            <w:rPr>
              <w:rFonts w:ascii="Arial" w:hAnsi="Arial" w:cs="Arial"/>
              <w:i/>
              <w:iCs/>
              <w:color w:val="000000" w:themeColor="text1"/>
              <w:sz w:val="24"/>
              <w:szCs w:val="24"/>
              <w:lang w:val="en-US"/>
            </w:rPr>
          </w:rPrChange>
        </w:rPr>
        <w:t>zero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during oxygen masks, and calculated as the change in end-expiratory 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transpulmonary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4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pressure (</w:t>
      </w:r>
      <w:r w:rsidRPr="00DA4BD6"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150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  <w:t>∆</w:t>
      </w:r>
      <w:proofErr w:type="gram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5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5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L(</w:t>
      </w:r>
      <w:proofErr w:type="spellStart"/>
      <w:proofErr w:type="gram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5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5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5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) during Helmet-CPAP: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5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15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15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3</w:t>
      </w:r>
    </w:p>
    <w:p w:rsidR="00FC2E6F" w:rsidRPr="00DA4BD6" w:rsidRDefault="007D74A2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159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Para>
        <m:oMath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1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2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L(exp)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163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>=</m:t>
          </m:r>
          <w:bookmarkStart w:id="164" w:name="_Hlk127142080"/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5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6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7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aw (exp)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168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69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70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71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es (exp)</m:t>
              </m:r>
            </m:sub>
          </m:sSub>
        </m:oMath>
      </m:oMathPara>
      <w:bookmarkEnd w:id="164"/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17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17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4</w:t>
      </w:r>
    </w:p>
    <w:p w:rsidR="00FC2E6F" w:rsidRPr="00DA4BD6" w:rsidRDefault="00FC2E6F" w:rsidP="00FC2E6F">
      <w:pPr>
        <w:spacing w:line="276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  <w:rPrChange w:id="17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  <w:rPrChange w:id="175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</w:rPrChange>
            </w:rPr>
            <m:t xml:space="preserve">Static stress= 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76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77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∆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  <w:rPrChange w:id="178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m:t>L(exp)</m:t>
              </m:r>
            </m:sub>
          </m:sSub>
        </m:oMath>
      </m:oMathPara>
    </w:p>
    <w:p w:rsidR="00FC2E6F" w:rsidRPr="00DA4BD6" w:rsidRDefault="00FC2E6F" w:rsidP="00FC2E6F">
      <w:pPr>
        <w:spacing w:line="276" w:lineRule="auto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179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180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Where ∆ is the difference between </w:t>
      </w:r>
      <w:proofErr w:type="gram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8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P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8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L(</w:t>
      </w:r>
      <w:proofErr w:type="spellStart"/>
      <w:proofErr w:type="gram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8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8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8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at the applied CPAP and that measured during oxygen masks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8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8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Total stress (cmH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8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8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O) was calculated as the sum of dynamic and static stress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9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19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19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  <w:t>Hemodynamics and arterial gases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9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9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Oxygen delivery (DO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19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9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) in mL/min/m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  <w:rPrChange w:id="19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per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19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was computed as 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9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0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0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Equation 5</w:t>
      </w:r>
    </w:p>
    <w:p w:rsidR="00FC2E6F" w:rsidRPr="00DA4BD6" w:rsidRDefault="007D74A2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202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03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04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>DO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05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06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 xml:space="preserve">=CI </m:t>
        </m:r>
        <w:bookmarkStart w:id="207" w:name="_Hlk126142875"/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08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>∙</m:t>
        </m:r>
        <w:bookmarkEnd w:id="207"/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09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 xml:space="preserve"> [</m:t>
        </m:r>
        <m: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10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 xml:space="preserve">1.34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11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>∙Hb ∙</m:t>
        </m:r>
        <m:sSub>
          <m:sSubPr>
            <m:ctrl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12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13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>SaO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14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>2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15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>+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  <w:lang w:val="en-US"/>
                <w:rPrChange w:id="216" w:author="Sindhu Chinnaiyan" w:date="2023-10-13T16:51:00Z"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17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 xml:space="preserve">0.003 </m:t>
            </m:r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  <w:rPrChange w:id="218" w:author="Sindhu Chinnaiyan" w:date="2023-10-13T16:51:00Z"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m:t>∙</m:t>
            </m:r>
            <m:sSub>
              <m:sSubPr>
                <m:ctrl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  <w:rPrChange w:id="219" w:author="Sindhu Chinnaiyan" w:date="2023-10-13T16:51:00Z"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  <w:rPrChange w:id="220" w:author="Sindhu Chinnaiyan" w:date="2023-10-13T16:51:00Z"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w:rPrChange>
                  </w:rPr>
                  <m:t>PaO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  <w:rPrChange w:id="221" w:author="Sindhu Chinnaiyan" w:date="2023-10-13T16:51:00Z"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w:rPrChange>
                  </w:rPr>
                  <m:t>2</m:t>
                </m:r>
              </m:sub>
            </m:sSub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  <w:lang w:val="en-US"/>
            <w:rPrChange w:id="222" w:author="Sindhu Chinnaiyan" w:date="2023-10-13T16:51:00Z"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w:rPrChange>
          </w:rPr>
          <m:t>]</m:t>
        </m:r>
      </m:oMath>
      <w:r w:rsidR="00FC2E6F" w:rsidRPr="00DA4BD6"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223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</w:t>
      </w:r>
    </w:p>
    <w:p w:rsidR="00FC2E6F" w:rsidRPr="00DA4BD6" w:rsidRDefault="00FC2E6F" w:rsidP="00FC2E6F">
      <w:pPr>
        <w:spacing w:line="276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224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2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eastAsiaTheme="minorEastAsia" w:hAnsi="Arial" w:cs="Arial"/>
          <w:color w:val="000000" w:themeColor="text1"/>
          <w:sz w:val="24"/>
          <w:szCs w:val="24"/>
          <w:lang w:val="en-US"/>
          <w:rPrChange w:id="226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lang w:val="en-US"/>
            </w:rPr>
          </w:rPrChange>
        </w:rPr>
        <w:t>Where CI is cardiac index (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2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CNAP®) in 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2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dL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2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/min/m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  <w:rPrChange w:id="23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per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, 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Hb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is hemoglobin in g/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dL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, 1.34 is its oxygen carrying capacity in mL/g, SaO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23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is its saturation fraction, PaO</w:t>
      </w:r>
      <w:r w:rsidRPr="00DA4BD6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  <w:rPrChange w:id="23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3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 xml:space="preserve"> is the arterial partial pressure of oxygen in mmHg, and 0.003 is its solubility constant in mL/mmHg/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4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dL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lang w:val="en-US"/>
          <w:rPrChange w:id="24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  <w:t>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4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181F2D" w:rsidRDefault="00181F2D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4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ins w:id="244" w:author="Sindhu Chinnaiyan" w:date="2023-10-13T16:51:00Z">
        <w:r w:rsidRPr="00181F2D">
          <w:rPr>
            <w:rFonts w:ascii="Arial" w:hAnsi="Arial" w:cs="Arial"/>
            <w:iCs/>
            <w:color w:val="000000" w:themeColor="text1"/>
            <w:rPrChange w:id="245" w:author="Sindhu Chinnaiyan" w:date="2023-10-13T16:51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Additional file</w:t>
        </w:r>
        <w:r w:rsidRPr="00181F2D" w:rsidDel="00181F2D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46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t xml:space="preserve"> </w:t>
        </w:r>
      </w:ins>
      <w:del w:id="247" w:author="Sindhu Chinnaiyan" w:date="2023-10-13T16:51:00Z">
        <w:r w:rsidR="00FC2E6F" w:rsidRPr="00181F2D" w:rsidDel="00181F2D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48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delText xml:space="preserve">Supplementary </w:delText>
        </w:r>
      </w:del>
      <w:r w:rsidR="00FC2E6F" w:rsidRPr="00181F2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4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  <w:t>Discussion</w:t>
      </w:r>
    </w:p>
    <w:p w:rsidR="00FC2E6F" w:rsidRPr="00DA4BD6" w:rsidRDefault="00FC2E6F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5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</w:p>
    <w:p w:rsidR="00FC2E6F" w:rsidRPr="00DA4BD6" w:rsidRDefault="00FC2E6F" w:rsidP="00FC2E6F">
      <w:pPr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25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u w:val="single"/>
          <w:lang w:val="en-US"/>
          <w:rPrChange w:id="25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u w:val="single"/>
              <w:lang w:val="en-US"/>
            </w:rPr>
          </w:rPrChange>
        </w:rPr>
        <w:t>Details on Figure 4-Panel B</w:t>
      </w:r>
    </w:p>
    <w:p w:rsidR="00FC2E6F" w:rsidRPr="00DA4BD6" w:rsidRDefault="00FC2E6F" w:rsidP="00FC2E6F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5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5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>The fitted hyperbola has the following equation:</w:t>
      </w:r>
    </w:p>
    <w:p w:rsidR="00FC2E6F" w:rsidRPr="00DA4BD6" w:rsidRDefault="00FC2E6F" w:rsidP="00FC2E6F">
      <w:pPr>
        <w:rPr>
          <w:rFonts w:ascii="Arial" w:eastAsiaTheme="minorEastAsia" w:hAnsi="Arial" w:cs="Arial"/>
          <w:color w:val="000000" w:themeColor="text1"/>
          <w:sz w:val="24"/>
          <w:szCs w:val="24"/>
          <w:shd w:val="clear" w:color="auto" w:fill="FFFFFF"/>
          <w:rPrChange w:id="255" w:author="Sindhu Chinnaiyan" w:date="2023-10-13T16:51:00Z">
            <w:rPr>
              <w:rFonts w:ascii="Arial" w:eastAsiaTheme="minorEastAsia" w:hAnsi="Arial" w:cs="Arial"/>
              <w:color w:val="000000" w:themeColor="text1"/>
              <w:sz w:val="24"/>
              <w:szCs w:val="24"/>
              <w:shd w:val="clear" w:color="auto" w:fill="FFFFFF"/>
            </w:rPr>
          </w:rPrChange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  <w:szCs w:val="24"/>
              <w:shd w:val="clear" w:color="auto" w:fill="FFFFFF"/>
              <w:rPrChange w:id="256" w:author="Sindhu Chinnaiyan" w:date="2023-10-13T16:51:00Z">
                <w:rPr>
                  <w:rFonts w:ascii="Cambria Math" w:hAnsi="Cambria Math" w:cs="Arial"/>
                  <w:color w:val="000000" w:themeColor="text1"/>
                  <w:sz w:val="24"/>
                  <w:szCs w:val="24"/>
                  <w:shd w:val="clear" w:color="auto" w:fill="FFFFFF"/>
                </w:rPr>
              </w:rPrChange>
            </w:rPr>
            <m:t xml:space="preserve">y= 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kern w:val="2"/>
                  <w:sz w:val="24"/>
                  <w:szCs w:val="24"/>
                  <w:shd w:val="clear" w:color="auto" w:fill="FFFFFF"/>
                  <w14:ligatures w14:val="standardContextual"/>
                  <w:rPrChange w:id="257" w:author="Sindhu Chinnaiyan" w:date="2023-10-13T16:51:00Z">
                    <w:rPr>
                      <w:rFonts w:ascii="Cambria Math" w:hAnsi="Cambria Math" w:cs="Arial"/>
                      <w:i/>
                      <w:color w:val="000000" w:themeColor="text1"/>
                      <w:kern w:val="2"/>
                      <w:sz w:val="24"/>
                      <w:szCs w:val="24"/>
                      <w:shd w:val="clear" w:color="auto" w:fill="FFFFFF"/>
                      <w14:ligatures w14:val="standardContextual"/>
                    </w:rPr>
                  </w:rPrChange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shd w:val="clear" w:color="auto" w:fill="FFFFFF"/>
                  <w:rPrChange w:id="258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w:rPrChange>
                </w:rPr>
                <m:t>a∙x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shd w:val="clear" w:color="auto" w:fill="FFFFFF"/>
                  <w:rPrChange w:id="259" w:author="Sindhu Chinnaiyan" w:date="2023-10-13T16:51:00Z"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w:rPrChange>
                </w:rPr>
                <m:t>x-b</m:t>
              </m:r>
            </m:den>
          </m:f>
        </m:oMath>
      </m:oMathPara>
    </w:p>
    <w:p w:rsidR="00FC2E6F" w:rsidRPr="00DA4BD6" w:rsidRDefault="00FC2E6F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6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6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>Where y is the respiratory effort (esophageal swing) and x is the arterial oxygen tension (PaO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bscript"/>
          <w:lang w:val="en-US"/>
          <w:rPrChange w:id="26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6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). The coefficients </w:t>
      </w:r>
      <w:proofErr w:type="gramStart"/>
      <w:r w:rsidRPr="00DA4BD6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  <w:lang w:val="en-US"/>
          <w:rPrChange w:id="264" w:author="Sindhu Chinnaiyan" w:date="2023-10-13T16:51:00Z">
            <w:rPr>
              <w:rFonts w:ascii="Arial" w:hAnsi="Arial" w:cs="Arial"/>
              <w:i/>
              <w:iCs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a 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6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>and</w:t>
      </w:r>
      <w:proofErr w:type="gramEnd"/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6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 </w:t>
      </w:r>
      <w:r w:rsidRPr="00DA4BD6">
        <w:rPr>
          <w:rFonts w:ascii="Arial" w:hAnsi="Arial" w:cs="Arial"/>
          <w:i/>
          <w:iCs/>
          <w:color w:val="000000" w:themeColor="text1"/>
          <w:sz w:val="24"/>
          <w:szCs w:val="24"/>
          <w:shd w:val="clear" w:color="auto" w:fill="FFFFFF"/>
          <w:lang w:val="en-US"/>
          <w:rPrChange w:id="267" w:author="Sindhu Chinnaiyan" w:date="2023-10-13T16:51:00Z">
            <w:rPr>
              <w:rFonts w:ascii="Arial" w:hAnsi="Arial" w:cs="Arial"/>
              <w:i/>
              <w:iCs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>b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6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 that best fitted the data were found to be 3.6 (95% CI 2.95-4.38; p value &lt;0.001) and 25.3 (95% CI 21.71-27.37; p value &lt;0.001), respectively. The fitted hyperbola had an r squared (r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  <w:lang w:val="en-US"/>
          <w:rPrChange w:id="269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vertAlign w:val="super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70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) of 0.32, and the lowest </w:t>
      </w:r>
      <w:proofErr w:type="spellStart"/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71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>Akaike</w:t>
      </w:r>
      <w:proofErr w:type="spellEnd"/>
      <w:r w:rsidRPr="00DA4BD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272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shd w:val="clear" w:color="auto" w:fill="FFFFFF"/>
              <w:lang w:val="en-US"/>
            </w:rPr>
          </w:rPrChange>
        </w:rPr>
        <w:t xml:space="preserve"> information criterion (AIC = 231) compared to other curves we attempted to fit to the data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3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4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5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6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7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278" w:author="Sindhu Chinnaiyan" w:date="2023-10-13T16:51:00Z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7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ins w:id="280" w:author="Sindhu Chinnaiyan" w:date="2023-10-13T16:51:00Z">
        <w:r w:rsidRPr="007D74A2">
          <w:rPr>
            <w:rFonts w:ascii="Arial" w:hAnsi="Arial" w:cs="Arial"/>
            <w:iCs/>
            <w:color w:val="000000" w:themeColor="text1"/>
            <w:rPrChange w:id="281" w:author="Sindhu Chinnaiyan" w:date="2023-10-13T16:51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Additional file</w:t>
        </w:r>
        <w:r w:rsidRPr="007D74A2" w:rsidDel="007D74A2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82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t xml:space="preserve"> </w:t>
        </w:r>
        <w:r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</w:rPr>
          <w:t xml:space="preserve">1: </w:t>
        </w:r>
      </w:ins>
      <w:del w:id="283" w:author="Sindhu Chinnaiyan" w:date="2023-10-13T16:51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284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28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  <w:t>Figures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86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8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288" w:author="Sindhu Chinnaiyan" w:date="2023-10-13T16:52:00Z">
        <w:r>
          <w:rPr>
            <w:rFonts w:ascii="Arial" w:hAnsi="Arial" w:cs="Arial"/>
            <w:i/>
            <w:iCs/>
            <w:color w:val="000000" w:themeColor="text1"/>
          </w:rPr>
          <w:t>Additional file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289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t xml:space="preserve"> 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290" w:author="Sindhu Chinnaiyan" w:date="2023-10-13T16:52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291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9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Figure </w:t>
      </w:r>
      <w:ins w:id="293" w:author="Sindhu Chinnaiyan" w:date="2023-10-13T16:52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S</w:t>
        </w:r>
      </w:ins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94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1. Esophageal and airway pressure measurement.</w:t>
      </w:r>
    </w:p>
    <w:p w:rsidR="00FC2E6F" w:rsidRPr="00DA4BD6" w:rsidRDefault="00FC2E6F" w:rsidP="00FC2E6F">
      <w:pPr>
        <w:spacing w:after="0" w:line="360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29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noProof/>
          <w:color w:val="000000" w:themeColor="text1"/>
          <w:lang w:eastAsia="en-IN"/>
          <w:rPrChange w:id="296" w:author="Sindhu Chinnaiyan" w:date="2023-10-13T16:51:00Z">
            <w:rPr>
              <w:noProof/>
              <w:color w:val="000000" w:themeColor="text1"/>
              <w:lang w:eastAsia="en-IN"/>
            </w:rPr>
          </w:rPrChange>
        </w:rPr>
        <w:drawing>
          <wp:inline distT="0" distB="0" distL="0" distR="0" wp14:anchorId="2020F7CE" wp14:editId="2BCF5B66">
            <wp:extent cx="6120130" cy="4886960"/>
            <wp:effectExtent l="0" t="0" r="0" b="8890"/>
            <wp:docPr id="5" name="Immagine 5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8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E6F" w:rsidRPr="00DA4BD6" w:rsidRDefault="00FC2E6F" w:rsidP="00FC2E6F">
      <w:pPr>
        <w:spacing w:after="0" w:line="360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29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</w:p>
    <w:p w:rsidR="00FC2E6F" w:rsidRPr="00DA4BD6" w:rsidRDefault="00FC2E6F" w:rsidP="00FC2E6F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29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29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Example of a typical airway (top curve,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0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aw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0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) and esophageal (bottom curve,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0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s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0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) pressure tracing as displayed by the </w:t>
      </w:r>
      <w:proofErr w:type="spellStart"/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304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OptiVent</w:t>
      </w:r>
      <w:proofErr w:type="spellEnd"/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305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™ monitor once frozen after 2 minutes of stable breathing pattern at the end of a protocol step. As shown, in the first recorded breath, at a set Helmet-CPAP of 12 cmH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306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307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O, this patient had an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0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esophageal pressure swing (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309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∆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1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1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s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1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) of ~ 12 cmH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1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1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O, and a concomitant 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315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inspiratory drop in airway pressure (∆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1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1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aw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1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) of ~ 3.5 cmH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1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2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O. Five consecutive breaths were evaluated and averaged for each patient at each step.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21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22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23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24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2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326" w:author="Sindhu Chinnaiyan" w:date="2023-10-13T16:52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Additional file1: </w:t>
        </w:r>
      </w:ins>
      <w:del w:id="327" w:author="Sindhu Chinnaiyan" w:date="2023-10-13T16:52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328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2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Figure 2. Relationship between PaO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vertAlign w:val="subscript"/>
          <w:lang w:val="en-US"/>
          <w:rPrChange w:id="33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3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 and respiratory effort with NRB 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32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  <w:sectPr w:rsidR="00FC2E6F" w:rsidRPr="00DA4BD6" w:rsidSect="00DA4BD6">
          <w:type w:val="continuous"/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  <w:r w:rsidRPr="00DA4BD6">
        <w:rPr>
          <w:rFonts w:ascii="Arial" w:hAnsi="Arial" w:cs="Arial"/>
          <w:iCs/>
          <w:noProof/>
          <w:color w:val="000000" w:themeColor="text1"/>
          <w:sz w:val="24"/>
          <w:szCs w:val="24"/>
          <w:lang w:eastAsia="en-IN"/>
          <w:rPrChange w:id="333" w:author="Sindhu Chinnaiyan" w:date="2023-10-13T16:51:00Z">
            <w:rPr>
              <w:rFonts w:ascii="Arial" w:hAnsi="Arial" w:cs="Arial"/>
              <w:iCs/>
              <w:noProof/>
              <w:color w:val="000000" w:themeColor="text1"/>
              <w:sz w:val="24"/>
              <w:szCs w:val="24"/>
              <w:lang w:eastAsia="en-IN"/>
            </w:rPr>
          </w:rPrChange>
        </w:rPr>
        <w:drawing>
          <wp:inline distT="0" distB="0" distL="0" distR="0" wp14:anchorId="4CF22F6C" wp14:editId="02121423">
            <wp:extent cx="6120130" cy="4933315"/>
            <wp:effectExtent l="0" t="0" r="0" b="635"/>
            <wp:docPr id="1014838741" name="Immagine 1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838741" name="Immagine 1" descr="Immagine che contiene testo, diagramma, linea, schermat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3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NRB: non-rebreather mask; PaO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3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3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: arterial oxygen tension.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3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3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3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344" w:author="Sindhu Chinnaiyan" w:date="2023-10-13T16:53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345" w:author="Sindhu Chinnaiyan" w:date="2023-10-13T16:53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346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Figure 3. Relationship between the Helmet’s inspiratory pressure drop and the increase in respiratory effort from NRB to Helmet-CPAP.</w:t>
      </w:r>
    </w:p>
    <w:p w:rsidR="00FC2E6F" w:rsidRPr="00DA4BD6" w:rsidRDefault="00FC2E6F" w:rsidP="00FC2E6F">
      <w:pPr>
        <w:spacing w:after="0" w:line="360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48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4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sectPr w:rsidR="00FC2E6F" w:rsidRPr="00DA4BD6" w:rsidSect="00DA4BD6">
          <w:type w:val="continuous"/>
          <w:pgSz w:w="11906" w:h="16838" w:code="9"/>
          <w:pgMar w:top="1418" w:right="1134" w:bottom="1134" w:left="1134" w:header="709" w:footer="709" w:gutter="0"/>
          <w:cols w:space="708"/>
          <w:docGrid w:linePitch="360"/>
          <w:sectPrChange w:id="350" w:author="Sindhu Chinnaiyan" w:date="2023-10-13T16:50:00Z">
            <w:sectPr w:rsidR="00FC2E6F" w:rsidRPr="00DA4BD6" w:rsidSect="00DA4BD6">
              <w:pgMar w:top="1418" w:right="1134" w:bottom="1134" w:left="1134" w:header="709" w:footer="709" w:gutter="0"/>
            </w:sectPr>
          </w:sectPrChange>
        </w:sectPr>
      </w:pPr>
      <w:r w:rsidRPr="00DA4BD6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IN"/>
          <w:rPrChange w:id="351" w:author="Sindhu Chinnaiyan" w:date="2023-10-13T16:51:00Z">
            <w:rPr>
              <w:rFonts w:ascii="Arial" w:hAnsi="Arial" w:cs="Arial"/>
              <w:b/>
              <w:bCs/>
              <w:noProof/>
              <w:color w:val="000000" w:themeColor="text1"/>
              <w:sz w:val="24"/>
              <w:szCs w:val="24"/>
              <w:lang w:eastAsia="en-IN"/>
            </w:rPr>
          </w:rPrChange>
        </w:rPr>
        <w:drawing>
          <wp:inline distT="0" distB="0" distL="0" distR="0" wp14:anchorId="0A9B2449" wp14:editId="7CCBC661">
            <wp:extent cx="6120130" cy="4878705"/>
            <wp:effectExtent l="0" t="0" r="0" b="0"/>
            <wp:docPr id="1208724205" name="Immagine 1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724205" name="Immagine 1" descr="Immagine che contiene testo, diagramma, linea, Parallel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5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NRB: non-rebreather mask.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4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6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5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359" w:author="Sindhu Chinnaiyan" w:date="2023-10-13T16:53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360" w:author="Sindhu Chinnaiyan" w:date="2023-10-13T16:53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361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6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Figure 4. Relationship between PaO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vertAlign w:val="subscript"/>
          <w:lang w:val="en-US"/>
          <w:rPrChange w:id="36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64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 or respiratory effort with NRB and changes in respiratory effort or lung stress from NRB to Helmet-CPAP.</w:t>
      </w:r>
    </w:p>
    <w:p w:rsidR="00FC2E6F" w:rsidRPr="00DA4BD6" w:rsidRDefault="00FC2E6F" w:rsidP="00FC2E6F">
      <w:pPr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US"/>
          <w:rPrChange w:id="365" w:author="Sindhu Chinnaiyan" w:date="2023-10-13T16:51:00Z">
            <w:rPr>
              <w:rFonts w:ascii="Arial" w:hAnsi="Arial" w:cs="Arial"/>
              <w:i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rFonts w:ascii="Arial" w:hAnsi="Arial" w:cs="Arial"/>
          <w:iCs/>
          <w:noProof/>
          <w:color w:val="000000" w:themeColor="text1"/>
          <w:sz w:val="24"/>
          <w:szCs w:val="24"/>
          <w:lang w:eastAsia="en-IN"/>
          <w:rPrChange w:id="366" w:author="Sindhu Chinnaiyan" w:date="2023-10-13T16:51:00Z">
            <w:rPr>
              <w:rFonts w:ascii="Arial" w:hAnsi="Arial" w:cs="Arial"/>
              <w:iCs/>
              <w:noProof/>
              <w:color w:val="000000" w:themeColor="text1"/>
              <w:sz w:val="24"/>
              <w:szCs w:val="24"/>
              <w:lang w:eastAsia="en-IN"/>
            </w:rPr>
          </w:rPrChange>
        </w:rPr>
        <w:drawing>
          <wp:inline distT="0" distB="0" distL="0" distR="0" wp14:anchorId="30868179" wp14:editId="3321CE75">
            <wp:extent cx="6120130" cy="4997450"/>
            <wp:effectExtent l="0" t="0" r="0" b="0"/>
            <wp:docPr id="730466762" name="Immagine 1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466762" name="Immagine 1" descr="Immagine che contiene testo, diagramma, linea, Parallel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6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NRB: non-rebreather mask; PaO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6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6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: arterial oxygen tension.</w:t>
      </w:r>
    </w:p>
    <w:p w:rsidR="00FC2E6F" w:rsidRPr="00DA4BD6" w:rsidRDefault="00FC2E6F" w:rsidP="00FC2E6F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7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DA4BD6">
        <w:rPr>
          <w:noProof/>
          <w:color w:val="000000" w:themeColor="text1"/>
          <w:lang w:eastAsia="en-IN"/>
          <w:rPrChange w:id="371" w:author="Sindhu Chinnaiyan" w:date="2023-10-13T16:51:00Z">
            <w:rPr>
              <w:noProof/>
              <w:color w:val="000000" w:themeColor="text1"/>
              <w:lang w:eastAsia="en-IN"/>
            </w:rPr>
          </w:rPrChange>
        </w:rPr>
        <w:drawing>
          <wp:anchor distT="0" distB="0" distL="114300" distR="114300" simplePos="0" relativeHeight="251659264" behindDoc="0" locked="0" layoutInCell="1" allowOverlap="1" wp14:anchorId="32FA2DA1" wp14:editId="42B54C22">
            <wp:simplePos x="0" y="0"/>
            <wp:positionH relativeFrom="margin">
              <wp:align>right</wp:align>
            </wp:positionH>
            <wp:positionV relativeFrom="paragraph">
              <wp:posOffset>251012</wp:posOffset>
            </wp:positionV>
            <wp:extent cx="6120130" cy="4897120"/>
            <wp:effectExtent l="0" t="0" r="0" b="0"/>
            <wp:wrapTopAndBottom/>
            <wp:docPr id="773082370" name="Immagine 1" descr="Immagine che contiene testo, diagramma, Disegno tecnic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082370" name="Immagine 1" descr="Immagine che contiene testo, diagramma, Disegno tecnico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del w:id="372" w:author="Sindhu Chinnaiyan" w:date="2023-10-13T16:54:00Z">
        <w:r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373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>Supplementary</w:delText>
        </w:r>
      </w:del>
      <w:ins w:id="374" w:author="Sindhu Chinnaiyan" w:date="2023-10-13T16:54:00Z">
        <w:r w:rsidR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</w:ins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7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 Figure 5. Measured </w:t>
      </w:r>
      <w:r w:rsidRPr="00DA4BD6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  <w:rPrChange w:id="376" w:author="Sindhu Chinnaiyan" w:date="2023-10-13T16:51:00Z">
            <w:rPr>
              <w:rFonts w:ascii="Arial" w:hAnsi="Arial" w:cs="Arial"/>
              <w:b/>
              <w:bCs/>
              <w:i/>
              <w:iCs/>
              <w:color w:val="000000" w:themeColor="text1"/>
              <w:sz w:val="24"/>
              <w:szCs w:val="24"/>
              <w:lang w:val="en-US"/>
            </w:rPr>
          </w:rPrChange>
        </w:rPr>
        <w:t>vs</w:t>
      </w:r>
      <w:r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37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 estimated static stress.</w:t>
      </w: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7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7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Measured values of end-expiratory 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8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transpulmonary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8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pressure (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L (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8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) are depicted in grey, estimated values in white: calculation of the estimated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L (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8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8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was performed assuming a constant ratio of 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9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elastances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9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equal to 0.7: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L (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 xml:space="preserve">) 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9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=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L (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39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39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with NRB + CPAP∙0.7. As shown, the measured change in P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40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L (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40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exp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40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)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40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(i.e., the static stress) was lower than its value estimated from passive properties of the respiratory system.</w:t>
      </w: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40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sectPr w:rsidR="00FC2E6F" w:rsidRPr="00DA4BD6" w:rsidSect="00DA4BD6">
          <w:type w:val="continuous"/>
          <w:pgSz w:w="11906" w:h="16838" w:code="9"/>
          <w:pgMar w:top="1418" w:right="1134" w:bottom="1134" w:left="1134" w:header="709" w:footer="709" w:gutter="0"/>
          <w:cols w:space="708"/>
          <w:docGrid w:linePitch="360"/>
          <w:sectPrChange w:id="405" w:author="Sindhu Chinnaiyan" w:date="2023-10-13T16:50:00Z">
            <w:sectPr w:rsidR="00FC2E6F" w:rsidRPr="00DA4BD6" w:rsidSect="00DA4BD6">
              <w:pgMar w:top="1418" w:right="1134" w:bottom="1134" w:left="1134" w:header="709" w:footer="709" w:gutter="0"/>
            </w:sectPr>
          </w:sectPrChange>
        </w:sectPr>
      </w:pP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40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NRB: non-rebreather mask; CPAP: continuous positive airway pressure.</w:t>
      </w:r>
    </w:p>
    <w:p w:rsidR="00FC2E6F" w:rsidRPr="00DA4BD6" w:rsidRDefault="007D74A2" w:rsidP="00FC2E6F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40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</w:pPr>
      <w:ins w:id="408" w:author="Sindhu Chinnaiyan" w:date="2023-10-13T16:55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409" w:author="Sindhu Chinnaiyan" w:date="2023-10-13T16:55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8"/>
            <w:szCs w:val="28"/>
            <w:lang w:val="en-US"/>
            <w:rPrChange w:id="410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  <w:rPrChange w:id="41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8"/>
              <w:szCs w:val="28"/>
              <w:lang w:val="en-US"/>
            </w:rPr>
          </w:rPrChange>
        </w:rPr>
        <w:t>Tables</w:t>
      </w:r>
    </w:p>
    <w:p w:rsidR="00FC2E6F" w:rsidRPr="00DA4BD6" w:rsidRDefault="00FC2E6F" w:rsidP="00FC2E6F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41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after="0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41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414" w:author="Sindhu Chinnaiyan" w:date="2023-10-13T16:55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415" w:author="Sindhu Chinnaiyan" w:date="2023-10-13T16:55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416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41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Table 1. Invariance of variables during Helmet-CPAP steps</w:t>
      </w:r>
    </w:p>
    <w:tbl>
      <w:tblPr>
        <w:tblStyle w:val="GridTable4-Accent1"/>
        <w:tblpPr w:leftFromText="141" w:rightFromText="141" w:vertAnchor="text" w:horzAnchor="margin" w:tblpXSpec="center" w:tblpY="451"/>
        <w:tblW w:w="0" w:type="auto"/>
        <w:tblLook w:val="04A0" w:firstRow="1" w:lastRow="0" w:firstColumn="1" w:lastColumn="0" w:noHBand="0" w:noVBand="1"/>
      </w:tblPr>
      <w:tblGrid>
        <w:gridCol w:w="3159"/>
        <w:gridCol w:w="1149"/>
        <w:gridCol w:w="1149"/>
        <w:gridCol w:w="1149"/>
        <w:gridCol w:w="1149"/>
        <w:gridCol w:w="824"/>
      </w:tblGrid>
      <w:tr w:rsidR="00DA4BD6" w:rsidRPr="00DA4BD6" w:rsidTr="00847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  <w:rPrChange w:id="418" w:author="Sindhu Chinnaiyan" w:date="2023-10-13T16:51:00Z">
                  <w:rPr>
                    <w:rFonts w:ascii="Arial" w:hAnsi="Arial" w:cs="Arial"/>
                    <w:b w:val="0"/>
                    <w:bCs w:val="0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1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Step (CPAP-FiO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42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7-0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7-0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12-0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2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12-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C2E6F" w:rsidRPr="00DA4BD6" w:rsidRDefault="00FC2E6F" w:rsidP="00847A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  <w:rPrChange w:id="430" w:author="Sindhu Chinnaiyan" w:date="2023-10-13T16:51:00Z">
                  <w:rPr>
                    <w:rFonts w:ascii="Arial" w:hAnsi="Arial" w:cs="Arial"/>
                    <w:i/>
                    <w:iCs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  <w:rPrChange w:id="431" w:author="Sindhu Chinnaiyan" w:date="2023-10-13T16:51:00Z">
                  <w:rPr>
                    <w:rFonts w:ascii="Arial" w:hAnsi="Arial" w:cs="Arial"/>
                    <w:i/>
                    <w:iCs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p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3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3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 xml:space="preserve">Respiratory effort, 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3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cmH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43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3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O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3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3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7.7 ± 3.7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3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8.4 ± 4.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8.1 ± 3.8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8.8 ± 4.2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0.06</w:t>
            </w:r>
          </w:p>
        </w:tc>
      </w:tr>
      <w:tr w:rsidR="00DA4BD6" w:rsidRPr="00DA4BD6" w:rsidTr="00847AB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4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4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 xml:space="preserve">Dynamic stress, 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4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cmH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45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5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O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4.9 ± 3.9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5.3 ± 4.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4.6 ± 3.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5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4.7 ± 3.8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&gt;0.99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6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 xml:space="preserve">Total stress, 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6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cmH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46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46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O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5.4 ± 4.9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6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5.3 ± 4.9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5.8± 5.2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6.0 ± 5.3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0.21</w:t>
            </w:r>
          </w:p>
        </w:tc>
      </w:tr>
      <w:tr w:rsidR="00DA4BD6" w:rsidRPr="00DA4BD6" w:rsidTr="00847AB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Respiratory rate, bpm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7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4 ± 5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5 ± 5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4 ± 6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5 ± 6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0.59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8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PaCO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n-US" w:eastAsia="it-IT"/>
                <w:rPrChange w:id="49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vertAlign w:val="subscript"/>
                    <w:lang w:val="en-US" w:eastAsia="it-IT"/>
                  </w:rPr>
                </w:rPrChange>
              </w:rPr>
              <w:t>2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, mmHg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49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0.22</w:t>
            </w:r>
          </w:p>
        </w:tc>
      </w:tr>
      <w:tr w:rsidR="00DA4BD6" w:rsidRPr="00DA4BD6" w:rsidTr="00847AB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 xml:space="preserve">Cardiac index, 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0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ml/min/m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  <w:rPrChange w:id="50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</w:rPrChange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.0± 0.5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0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.9 ± 0.6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.0 ± 0.6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3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.9 ± 0.6</w:t>
            </w:r>
          </w:p>
        </w:tc>
        <w:tc>
          <w:tcPr>
            <w:tcW w:w="0" w:type="auto"/>
            <w:noWrap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1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0.26</w:t>
            </w:r>
          </w:p>
        </w:tc>
      </w:tr>
    </w:tbl>
    <w:p w:rsidR="00FC2E6F" w:rsidRPr="00DA4BD6" w:rsidRDefault="00FC2E6F" w:rsidP="00FC2E6F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  <w:rPrChange w:id="51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0"/>
              <w:szCs w:val="20"/>
              <w:lang w:val="en-US"/>
            </w:rPr>
          </w:rPrChange>
        </w:rPr>
      </w:pP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  <w:lang w:val="en-US"/>
          <w:rPrChange w:id="518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</w:pP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51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520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CPAP: continuous positive airway pressure; FiO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521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522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 fraction of inspired oxygen; PaCO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523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524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 partial pressure of arterial carbon dioxide.</w:t>
      </w: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  <w:rPrChange w:id="52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0"/>
              <w:szCs w:val="20"/>
              <w:lang w:val="en-US"/>
            </w:rPr>
          </w:rPrChange>
        </w:rPr>
      </w:pP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52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  <w:rPrChange w:id="52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0"/>
              <w:szCs w:val="20"/>
              <w:lang w:val="en-US"/>
            </w:rPr>
          </w:rPrChange>
        </w:rPr>
        <w:t>Main message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528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 xml:space="preserve">: 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52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this table shows that variables were not affected by changes in positive pressure and/or FiO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53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53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levels during Helmet-CPAP. For this reason, we decided to group these steps into a single one named “Helmet-CPAP”.</w:t>
      </w:r>
    </w:p>
    <w:p w:rsidR="00FC2E6F" w:rsidRPr="00DA4BD6" w:rsidRDefault="00FC2E6F" w:rsidP="00FC2E6F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40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533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4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6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7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8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39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bookmarkStart w:id="542" w:name="_GoBack"/>
      <w:bookmarkEnd w:id="542"/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4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5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7D74A2" w:rsidP="00FC2E6F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46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ins w:id="547" w:author="Sindhu Chinnaiyan" w:date="2023-10-13T16:55:00Z"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>Additional file1</w:t>
        </w:r>
        <w:r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</w:rPr>
          <w:t xml:space="preserve">: </w:t>
        </w:r>
      </w:ins>
      <w:del w:id="548" w:author="Sindhu Chinnaiyan" w:date="2023-10-13T16:55:00Z">
        <w:r w:rsidR="00FC2E6F" w:rsidRPr="00DA4BD6" w:rsidDel="007D74A2">
          <w:rPr>
            <w:rFonts w:ascii="Arial" w:hAnsi="Arial" w:cs="Arial"/>
            <w:b/>
            <w:bCs/>
            <w:color w:val="000000" w:themeColor="text1"/>
            <w:sz w:val="24"/>
            <w:szCs w:val="24"/>
            <w:lang w:val="en-US"/>
            <w:rPrChange w:id="549" w:author="Sindhu Chinnaiyan" w:date="2023-10-13T16:51:00Z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rPrChange>
          </w:rPr>
          <w:delText xml:space="preserve">Supplementary </w:delText>
        </w:r>
      </w:del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5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Table 2. Effects of FiO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vertAlign w:val="subscript"/>
          <w:lang w:val="en-US"/>
          <w:rPrChange w:id="551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vertAlign w:val="subscript"/>
              <w:lang w:val="en-US"/>
            </w:rPr>
          </w:rPrChange>
        </w:rPr>
        <w:t>2</w:t>
      </w:r>
      <w:r w:rsidR="00FC2E6F" w:rsidRPr="00DA4BD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5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 xml:space="preserve"> (NRB vs VM)</w:t>
      </w:r>
    </w:p>
    <w:p w:rsidR="00FC2E6F" w:rsidRPr="00DA4BD6" w:rsidRDefault="00FC2E6F" w:rsidP="00FC2E6F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553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897"/>
        <w:gridCol w:w="1416"/>
        <w:gridCol w:w="1416"/>
        <w:gridCol w:w="824"/>
      </w:tblGrid>
      <w:tr w:rsidR="00DA4BD6" w:rsidRPr="00DA4BD6" w:rsidTr="00847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2E74B5" w:themeColor="accent1" w:themeShade="BF"/>
            </w:tcBorders>
            <w:vAlign w:val="center"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55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5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Respiratory support</w:t>
            </w:r>
          </w:p>
        </w:tc>
        <w:tc>
          <w:tcPr>
            <w:tcW w:w="0" w:type="auto"/>
            <w:tcBorders>
              <w:left w:val="single" w:sz="4" w:space="0" w:color="2E74B5" w:themeColor="accent1" w:themeShade="BF"/>
              <w:right w:val="single" w:sz="4" w:space="0" w:color="2E74B5" w:themeColor="accent1" w:themeShade="BF"/>
            </w:tcBorders>
            <w:vAlign w:val="center"/>
          </w:tcPr>
          <w:p w:rsidR="00FC2E6F" w:rsidRPr="00DA4BD6" w:rsidRDefault="00FC2E6F" w:rsidP="00847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US"/>
                <w:rPrChange w:id="556" w:author="Sindhu Chinnaiyan" w:date="2023-10-13T16:51:00Z">
                  <w:rPr>
                    <w:rFonts w:ascii="Arial" w:hAnsi="Arial" w:cs="Arial"/>
                    <w:b w:val="0"/>
                    <w:bCs w:val="0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5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NRB</w:t>
            </w:r>
          </w:p>
        </w:tc>
        <w:tc>
          <w:tcPr>
            <w:tcW w:w="0" w:type="auto"/>
            <w:tcBorders>
              <w:left w:val="single" w:sz="4" w:space="0" w:color="2E74B5" w:themeColor="accent1" w:themeShade="BF"/>
              <w:right w:val="single" w:sz="4" w:space="0" w:color="2E74B5" w:themeColor="accent1" w:themeShade="BF"/>
            </w:tcBorders>
            <w:vAlign w:val="center"/>
          </w:tcPr>
          <w:p w:rsidR="00FC2E6F" w:rsidRPr="00DA4BD6" w:rsidRDefault="00FC2E6F" w:rsidP="00847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  <w:rPrChange w:id="558" w:author="Sindhu Chinnaiyan" w:date="2023-10-13T16:51:00Z">
                  <w:rPr>
                    <w:rFonts w:ascii="Arial" w:hAnsi="Arial" w:cs="Arial"/>
                    <w:i/>
                    <w:iCs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5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VM</w:t>
            </w:r>
          </w:p>
        </w:tc>
        <w:tc>
          <w:tcPr>
            <w:tcW w:w="0" w:type="auto"/>
            <w:tcBorders>
              <w:left w:val="single" w:sz="4" w:space="0" w:color="2E74B5" w:themeColor="accent1" w:themeShade="BF"/>
            </w:tcBorders>
            <w:vAlign w:val="center"/>
          </w:tcPr>
          <w:p w:rsidR="00FC2E6F" w:rsidRPr="00DA4BD6" w:rsidRDefault="00FC2E6F" w:rsidP="00847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/>
                <w:rPrChange w:id="560" w:author="Sindhu Chinnaiyan" w:date="2023-10-13T16:51:00Z">
                  <w:rPr>
                    <w:rFonts w:ascii="Arial" w:hAnsi="Arial" w:cs="Arial"/>
                    <w:b w:val="0"/>
                    <w:bCs w:val="0"/>
                    <w:i/>
                    <w:iCs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  <w:rPrChange w:id="561" w:author="Sindhu Chinnaiyan" w:date="2023-10-13T16:51:00Z">
                  <w:rPr>
                    <w:rFonts w:ascii="Arial" w:hAnsi="Arial" w:cs="Arial"/>
                    <w:i/>
                    <w:iCs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p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2E74B5" w:themeColor="accent1" w:themeShade="BF"/>
            </w:tcBorders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6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6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Respiratory effort, cmH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56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6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O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6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6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7.2 ± 3.7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6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6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7.8 ± 4.4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12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Respiratory Rate, bpm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75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26 ± 5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7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 xml:space="preserve"> 25 ± 5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7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60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WOB scale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2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8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2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8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8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gt;0.99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Borg dyspnea scale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0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9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0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59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59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gt;0.99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PaO2, mmHg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91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04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4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58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0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3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0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lt;0.01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SaO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61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, %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94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16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8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1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88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1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9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lt;0.01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PaCO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US"/>
                <w:rPrChange w:id="62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bscript"/>
                    <w:lang w:val="en-US"/>
                  </w:rPr>
                </w:rPrChange>
              </w:rPr>
              <w:t>2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, mmHg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2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36 ± 5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2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35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3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4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lt;0.01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Lactate, </w:t>
            </w:r>
            <w:proofErr w:type="spellStart"/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mMol</w:t>
            </w:r>
            <w:proofErr w:type="spellEnd"/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/L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3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3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1.1 ± 0.5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3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4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1.2 ± 0.4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63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pH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7.46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4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0.02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4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7.47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5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0.03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&lt;0.01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Systolic blood pressure, mmHg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135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5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21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5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128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6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8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04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Diastolic blood pressure, mmHg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71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6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6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6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68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7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9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28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Heart Rate, bpm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76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77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4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7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78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80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4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01</w:t>
            </w:r>
          </w:p>
        </w:tc>
      </w:tr>
      <w:tr w:rsidR="00DA4BD6" w:rsidRPr="00DA4BD6" w:rsidTr="0084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Cardiac index, L/min/m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  <w:rPrChange w:id="68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</w:rPrChange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3.4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88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0.8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89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3.5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91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0.9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2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67</w:t>
            </w:r>
          </w:p>
        </w:tc>
      </w:tr>
      <w:tr w:rsidR="00DA4BD6" w:rsidRPr="00DA4BD6" w:rsidTr="00847AB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5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Oxygen delivery, ml/min/m</w:t>
            </w: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  <w:rPrChange w:id="696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</w:rPrChange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7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698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585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699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35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700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701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567 </w:t>
            </w:r>
            <w:r w:rsidRPr="00DA4BD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it-IT"/>
                <w:rPrChange w:id="702" w:author="Sindhu Chinnaiyan" w:date="2023-10-13T16:51:00Z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US" w:eastAsia="it-IT"/>
                  </w:rPr>
                </w:rPrChange>
              </w:rPr>
              <w:t>± 163</w:t>
            </w:r>
          </w:p>
        </w:tc>
        <w:tc>
          <w:tcPr>
            <w:tcW w:w="0" w:type="auto"/>
            <w:vAlign w:val="center"/>
          </w:tcPr>
          <w:p w:rsidR="00FC2E6F" w:rsidRPr="00DA4BD6" w:rsidRDefault="00FC2E6F" w:rsidP="00847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703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</w:pPr>
            <w:r w:rsidRPr="00DA4B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  <w:rPrChange w:id="704" w:author="Sindhu Chinnaiyan" w:date="2023-10-13T16:51:00Z">
                  <w:rPr>
                    <w:rFonts w:ascii="Arial" w:hAnsi="Arial"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>0.38</w:t>
            </w:r>
          </w:p>
        </w:tc>
      </w:tr>
    </w:tbl>
    <w:p w:rsidR="00FC2E6F" w:rsidRPr="00DA4BD6" w:rsidRDefault="00FC2E6F" w:rsidP="00FC2E6F">
      <w:pPr>
        <w:spacing w:before="240"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0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0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This table refers to the 15 patients undergoing a step with 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0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Venturi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0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mask.</w:t>
      </w: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09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1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NRB: non-rebreather mask; VM: </w:t>
      </w:r>
      <w:proofErr w:type="spellStart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11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Venturi</w:t>
      </w:r>
      <w:proofErr w:type="spellEnd"/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12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mask; WOB: work of breathing; 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713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PaO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714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715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 partial pressure of arterial oxygen; SaO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716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717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 percentage of oxygen saturated hemoglobin in arterial blood; PaCO</w:t>
      </w:r>
      <w:r w:rsidRPr="00DA4BD6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  <w:rPrChange w:id="718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719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 partial pressure of arterial carbon dioxide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720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spacing w:after="0" w:line="276" w:lineRule="auto"/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21" w:author="Sindhu Chinnaiyan" w:date="2023-10-13T16:50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</w:pPr>
      <w:r w:rsidRPr="00DA4BD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  <w:rPrChange w:id="722" w:author="Sindhu Chinnaiyan" w:date="2023-10-13T16:51:00Z">
            <w:rPr>
              <w:rFonts w:ascii="Arial" w:hAnsi="Arial" w:cs="Arial"/>
              <w:b/>
              <w:bCs/>
              <w:color w:val="000000" w:themeColor="text1"/>
              <w:sz w:val="20"/>
              <w:szCs w:val="20"/>
              <w:lang w:val="en-US"/>
            </w:rPr>
          </w:rPrChange>
        </w:rPr>
        <w:t>Main message</w:t>
      </w:r>
      <w:r w:rsidRPr="00DA4BD6">
        <w:rPr>
          <w:rFonts w:ascii="Arial" w:hAnsi="Arial" w:cs="Arial"/>
          <w:color w:val="000000" w:themeColor="text1"/>
          <w:sz w:val="20"/>
          <w:szCs w:val="20"/>
          <w:lang w:val="en-US"/>
          <w:rPrChange w:id="723" w:author="Sindhu Chinnaiyan" w:date="2023-10-13T16:51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>: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24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this table shows that, despite worsening oxygenation, reducing FiO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725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26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with oxygen masks did not overall affect respiratory effort, lung stress and hemodynamics. However, an increase in respiratory effort was observed when PaO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vertAlign w:val="subscript"/>
          <w:lang w:val="en-US"/>
          <w:rPrChange w:id="727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28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 xml:space="preserve"> fell below 60 mmHg with VM (</w:t>
      </w:r>
      <w:r w:rsidRPr="00DA4BD6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US"/>
          <w:rPrChange w:id="729" w:author="Sindhu Chinnaiyan" w:date="2023-10-13T16:51:00Z">
            <w:rPr>
              <w:rFonts w:ascii="Arial" w:hAnsi="Arial" w:cs="Arial"/>
              <w:b/>
              <w:bCs/>
              <w:iCs/>
              <w:color w:val="000000" w:themeColor="text1"/>
              <w:sz w:val="20"/>
              <w:szCs w:val="20"/>
              <w:lang w:val="en-US"/>
            </w:rPr>
          </w:rPrChange>
        </w:rPr>
        <w:t>Figure 4</w:t>
      </w:r>
      <w:r w:rsidRPr="00DA4BD6">
        <w:rPr>
          <w:rFonts w:ascii="Arial" w:hAnsi="Arial" w:cs="Arial"/>
          <w:iCs/>
          <w:color w:val="000000" w:themeColor="text1"/>
          <w:sz w:val="20"/>
          <w:szCs w:val="20"/>
          <w:lang w:val="en-US"/>
          <w:rPrChange w:id="730" w:author="Sindhu Chinnaiyan" w:date="2023-10-13T16:51:00Z">
            <w:rPr>
              <w:rFonts w:ascii="Arial" w:hAnsi="Arial" w:cs="Arial"/>
              <w:iCs/>
              <w:color w:val="000000" w:themeColor="text1"/>
              <w:sz w:val="20"/>
              <w:szCs w:val="20"/>
              <w:lang w:val="en-US"/>
            </w:rPr>
          </w:rPrChange>
        </w:rPr>
        <w:t>). Of note, despite the profound hypoxemia during VM, no patient reported dyspnea, and the oxygen delivery remained high, thereby no lactate was produced (see Discussion for further details).</w:t>
      </w:r>
    </w:p>
    <w:p w:rsidR="00FC2E6F" w:rsidRPr="00DA4BD6" w:rsidRDefault="00FC2E6F" w:rsidP="00FC2E6F">
      <w:pPr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  <w:rPrChange w:id="731" w:author="Sindhu Chinnaiyan" w:date="2023-10-13T16:50:00Z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lang w:val="en-US"/>
          <w:rPrChange w:id="732" w:author="Sindhu Chinnaiyan" w:date="2023-10-13T16:50:00Z">
            <w:rPr>
              <w:color w:val="000000" w:themeColor="text1"/>
              <w:lang w:val="en-US"/>
            </w:rPr>
          </w:rPrChange>
        </w:rPr>
      </w:pPr>
    </w:p>
    <w:p w:rsidR="00FC2E6F" w:rsidRPr="00DA4BD6" w:rsidRDefault="00FC2E6F" w:rsidP="00FC2E6F">
      <w:pPr>
        <w:rPr>
          <w:color w:val="000000" w:themeColor="text1"/>
          <w:rPrChange w:id="733" w:author="Sindhu Chinnaiyan" w:date="2023-10-13T16:50:00Z">
            <w:rPr>
              <w:color w:val="000000" w:themeColor="text1"/>
            </w:rPr>
          </w:rPrChange>
        </w:rPr>
      </w:pPr>
    </w:p>
    <w:p w:rsidR="001E5BB4" w:rsidRPr="00DA4BD6" w:rsidRDefault="001E5BB4">
      <w:pPr>
        <w:rPr>
          <w:color w:val="000000" w:themeColor="text1"/>
          <w:rPrChange w:id="734" w:author="Sindhu Chinnaiyan" w:date="2023-10-13T16:50:00Z">
            <w:rPr>
              <w:color w:val="000000" w:themeColor="text1"/>
            </w:rPr>
          </w:rPrChange>
        </w:rPr>
      </w:pPr>
    </w:p>
    <w:sectPr w:rsidR="001E5BB4" w:rsidRPr="00DA4BD6" w:rsidSect="00DA4BD6">
      <w:pgSz w:w="11906" w:h="16838" w:code="9"/>
      <w:pgMar w:top="1418" w:right="1134" w:bottom="1134" w:left="1134" w:header="709" w:footer="709" w:gutter="0"/>
      <w:cols w:space="708"/>
      <w:docGrid w:linePitch="360"/>
      <w:sectPrChange w:id="735" w:author="Sindhu Chinnaiyan" w:date="2023-10-13T16:50:00Z">
        <w:sectPr w:rsidR="001E5BB4" w:rsidRPr="00DA4BD6" w:rsidSect="00DA4BD6">
          <w:pgMar w:top="1418" w:right="1134" w:bottom="1134" w:left="1134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28717B"/>
    <w:multiLevelType w:val="hybridMultilevel"/>
    <w:tmpl w:val="85BAB7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ndhu Chinnaiyan">
    <w15:presenceInfo w15:providerId="AD" w15:userId="S-1-5-21-1593274027-555185524-310601177-75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E6F"/>
    <w:rsid w:val="00050A0E"/>
    <w:rsid w:val="000528FD"/>
    <w:rsid w:val="00056B90"/>
    <w:rsid w:val="00077E89"/>
    <w:rsid w:val="0008694B"/>
    <w:rsid w:val="000C3DC3"/>
    <w:rsid w:val="000C674F"/>
    <w:rsid w:val="000D43C2"/>
    <w:rsid w:val="000E7D96"/>
    <w:rsid w:val="000F234D"/>
    <w:rsid w:val="00124E77"/>
    <w:rsid w:val="00141DC2"/>
    <w:rsid w:val="00143C07"/>
    <w:rsid w:val="00181D86"/>
    <w:rsid w:val="00181F2D"/>
    <w:rsid w:val="001974FF"/>
    <w:rsid w:val="001B721F"/>
    <w:rsid w:val="001C4739"/>
    <w:rsid w:val="001E23DF"/>
    <w:rsid w:val="001E5BB4"/>
    <w:rsid w:val="00213AB3"/>
    <w:rsid w:val="002200FA"/>
    <w:rsid w:val="00223686"/>
    <w:rsid w:val="00263ABF"/>
    <w:rsid w:val="002805EB"/>
    <w:rsid w:val="002D6B0D"/>
    <w:rsid w:val="002F2A64"/>
    <w:rsid w:val="002F5E33"/>
    <w:rsid w:val="0030432D"/>
    <w:rsid w:val="003148F8"/>
    <w:rsid w:val="00320E15"/>
    <w:rsid w:val="00321F4D"/>
    <w:rsid w:val="00357B66"/>
    <w:rsid w:val="00361576"/>
    <w:rsid w:val="00371C07"/>
    <w:rsid w:val="0039638B"/>
    <w:rsid w:val="003A48D0"/>
    <w:rsid w:val="003A6BB6"/>
    <w:rsid w:val="003B5A8E"/>
    <w:rsid w:val="00426317"/>
    <w:rsid w:val="00436B45"/>
    <w:rsid w:val="00484BD6"/>
    <w:rsid w:val="004B1D70"/>
    <w:rsid w:val="004C1B8A"/>
    <w:rsid w:val="004F5E6D"/>
    <w:rsid w:val="0054287D"/>
    <w:rsid w:val="005520D3"/>
    <w:rsid w:val="00554D77"/>
    <w:rsid w:val="00555239"/>
    <w:rsid w:val="00561387"/>
    <w:rsid w:val="005B6166"/>
    <w:rsid w:val="005D7320"/>
    <w:rsid w:val="005E3A17"/>
    <w:rsid w:val="00612AA7"/>
    <w:rsid w:val="00641332"/>
    <w:rsid w:val="00665EEF"/>
    <w:rsid w:val="00677552"/>
    <w:rsid w:val="006F01C1"/>
    <w:rsid w:val="00707AA0"/>
    <w:rsid w:val="00712AAE"/>
    <w:rsid w:val="007163E3"/>
    <w:rsid w:val="00717A71"/>
    <w:rsid w:val="00751E32"/>
    <w:rsid w:val="007649EE"/>
    <w:rsid w:val="00781D01"/>
    <w:rsid w:val="007A4D80"/>
    <w:rsid w:val="007B3D0E"/>
    <w:rsid w:val="007B7950"/>
    <w:rsid w:val="007D74A2"/>
    <w:rsid w:val="008029E9"/>
    <w:rsid w:val="00804124"/>
    <w:rsid w:val="00807AE3"/>
    <w:rsid w:val="0081283A"/>
    <w:rsid w:val="00816025"/>
    <w:rsid w:val="008272E9"/>
    <w:rsid w:val="00850ED8"/>
    <w:rsid w:val="008947FF"/>
    <w:rsid w:val="008B09C3"/>
    <w:rsid w:val="008C0699"/>
    <w:rsid w:val="008C7316"/>
    <w:rsid w:val="008D7B07"/>
    <w:rsid w:val="00900C8F"/>
    <w:rsid w:val="009049E2"/>
    <w:rsid w:val="00930DDE"/>
    <w:rsid w:val="009502C6"/>
    <w:rsid w:val="00983458"/>
    <w:rsid w:val="009979FB"/>
    <w:rsid w:val="009A5182"/>
    <w:rsid w:val="00A00BA4"/>
    <w:rsid w:val="00A148B8"/>
    <w:rsid w:val="00A223A5"/>
    <w:rsid w:val="00A41E46"/>
    <w:rsid w:val="00A56DA8"/>
    <w:rsid w:val="00A57F2E"/>
    <w:rsid w:val="00A70EDE"/>
    <w:rsid w:val="00A75FE5"/>
    <w:rsid w:val="00A939E8"/>
    <w:rsid w:val="00B00FD1"/>
    <w:rsid w:val="00B063DB"/>
    <w:rsid w:val="00B14453"/>
    <w:rsid w:val="00B53930"/>
    <w:rsid w:val="00B5669E"/>
    <w:rsid w:val="00B75939"/>
    <w:rsid w:val="00BD1538"/>
    <w:rsid w:val="00BE0E47"/>
    <w:rsid w:val="00BF06C9"/>
    <w:rsid w:val="00C04D3D"/>
    <w:rsid w:val="00C127B7"/>
    <w:rsid w:val="00C44D86"/>
    <w:rsid w:val="00CD1B37"/>
    <w:rsid w:val="00CE345F"/>
    <w:rsid w:val="00CF40AF"/>
    <w:rsid w:val="00CF4B61"/>
    <w:rsid w:val="00D55279"/>
    <w:rsid w:val="00D5685B"/>
    <w:rsid w:val="00D749F9"/>
    <w:rsid w:val="00DA4BD6"/>
    <w:rsid w:val="00DA6855"/>
    <w:rsid w:val="00DC0FE7"/>
    <w:rsid w:val="00E0760A"/>
    <w:rsid w:val="00E337F2"/>
    <w:rsid w:val="00E42E97"/>
    <w:rsid w:val="00E569F9"/>
    <w:rsid w:val="00E636CE"/>
    <w:rsid w:val="00E64DAB"/>
    <w:rsid w:val="00E67B35"/>
    <w:rsid w:val="00E86B31"/>
    <w:rsid w:val="00E87B21"/>
    <w:rsid w:val="00E96EB6"/>
    <w:rsid w:val="00EA3C97"/>
    <w:rsid w:val="00EB252C"/>
    <w:rsid w:val="00ED2E6E"/>
    <w:rsid w:val="00EE6510"/>
    <w:rsid w:val="00F1528C"/>
    <w:rsid w:val="00F242FE"/>
    <w:rsid w:val="00F37E06"/>
    <w:rsid w:val="00F44BD2"/>
    <w:rsid w:val="00F61FAE"/>
    <w:rsid w:val="00F804C6"/>
    <w:rsid w:val="00FB0BDF"/>
    <w:rsid w:val="00FB7DAF"/>
    <w:rsid w:val="00FC06A1"/>
    <w:rsid w:val="00FC2E6F"/>
    <w:rsid w:val="00FD4A4E"/>
    <w:rsid w:val="00FE22C7"/>
    <w:rsid w:val="00FF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97D74-EE58-4208-8A42-B5C6E2CF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C2E6F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FC2E6F"/>
    <w:pPr>
      <w:ind w:left="720"/>
      <w:contextualSpacing/>
    </w:pPr>
    <w:rPr>
      <w:lang w:val="it-IT"/>
    </w:rPr>
  </w:style>
  <w:style w:type="paragraph" w:customStyle="1" w:styleId="SupplementaryMaterial">
    <w:name w:val="Supplementary Material"/>
    <w:basedOn w:val="Title"/>
    <w:next w:val="Title"/>
    <w:qFormat/>
    <w:rsid w:val="00FC2E6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2E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FC2E6F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5</cp:revision>
  <dcterms:created xsi:type="dcterms:W3CDTF">2023-10-13T10:06:00Z</dcterms:created>
  <dcterms:modified xsi:type="dcterms:W3CDTF">2023-10-13T11:27:00Z</dcterms:modified>
</cp:coreProperties>
</file>